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2B7D4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ssociation between hard water and risk of gout recurrence in stratification analyses for age, gender and BMI.</w:t>
      </w:r>
    </w:p>
    <w:tbl>
      <w:tblPr>
        <w:tblStyle w:val="2"/>
        <w:tblW w:w="133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140"/>
        <w:gridCol w:w="2366"/>
        <w:gridCol w:w="931"/>
        <w:gridCol w:w="677"/>
        <w:gridCol w:w="1737"/>
        <w:gridCol w:w="1737"/>
        <w:gridCol w:w="1737"/>
        <w:gridCol w:w="1234"/>
      </w:tblGrid>
      <w:tr w14:paraId="01623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1DF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321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E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O (mg/L)</w:t>
            </w:r>
          </w:p>
        </w:tc>
        <w:tc>
          <w:tcPr>
            <w:tcW w:w="68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58E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4533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9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SGS (mg/L)</w:t>
            </w:r>
          </w:p>
        </w:tc>
        <w:tc>
          <w:tcPr>
            <w:tcW w:w="123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E78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3A603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2118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250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FE1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00</w:t>
            </w:r>
          </w:p>
        </w:tc>
        <w:tc>
          <w:tcPr>
            <w:tcW w:w="68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F76B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FA4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-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FE9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-1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ABD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-1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41E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123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E233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7581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4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F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84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E6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B7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C1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86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38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20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198A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1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3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B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(0.93-1.5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7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6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8(0.82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1(0.71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C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1(0.92-1.5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1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85</w:t>
            </w:r>
          </w:p>
        </w:tc>
      </w:tr>
      <w:tr w14:paraId="520AC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E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(0.67-1.3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4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A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E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(0.64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3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(0.2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C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(0.58-1.2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4A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5420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0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er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85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44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23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3B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71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16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BA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79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EC7B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8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3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0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0.94-1.4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B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8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2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(0.6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F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0.90-1.4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838</w:t>
            </w:r>
          </w:p>
        </w:tc>
      </w:tr>
      <w:tr w14:paraId="04AE4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E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E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(0.28-1.3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9B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9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0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(0.3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(0.10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D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(0.22-1.1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76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051D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6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814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B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A1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6B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91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AB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46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4E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0636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7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A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D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(0.36-1.6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A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1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(0.1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3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(0.27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(0.28-1.3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D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99</w:t>
            </w:r>
          </w:p>
        </w:tc>
      </w:tr>
      <w:tr w14:paraId="1D2C9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A6A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E62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826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0.91-1.3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192B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77E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BCE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0.87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148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(0.59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76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0.89-1.4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015D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7AE887D5">
      <w:pPr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highlight w:val="none"/>
        </w:rPr>
        <w:t>was adjusted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gender</w:t>
      </w:r>
      <w:r>
        <w:rPr>
          <w:rFonts w:ascii="Times New Roman" w:hAnsi="Times New Roman" w:cs="Times New Roman"/>
          <w:sz w:val="24"/>
          <w:highlight w:val="none"/>
        </w:rPr>
        <w:t>, ethnicity, education levels, Townsend deprivation index, income, BMI, smoking status, drinking status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ater intake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urate, </w:t>
      </w:r>
      <w:r>
        <w:rPr>
          <w:rStyle w:val="4"/>
          <w:rFonts w:ascii="Times New Roman" w:hAnsi="Times New Roman" w:cs="Times New Roman"/>
          <w:sz w:val="24"/>
          <w:szCs w:val="24"/>
          <w:highlight w:val="none"/>
          <w:lang w:bidi="ar"/>
        </w:rPr>
        <w:t>ALT, AST, ALP, GGT and eGFR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f</w:t>
      </w:r>
      <w:r>
        <w:rPr>
          <w:rFonts w:ascii="Times New Roman" w:hAnsi="Times New Roman" w:cs="Times New Roman"/>
          <w:sz w:val="24"/>
          <w:highlight w:val="none"/>
          <w:vertAlign w:val="baseline"/>
        </w:rPr>
        <w:t>urther adjusted for age (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highlight w:val="none"/>
        </w:rPr>
        <w:t>nstead of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>)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Style w:val="4"/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other covariates matching the a mode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highlight w:val="none"/>
        </w:rPr>
        <w:t xml:space="preserve">was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justed for age 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instead of BMI), with other covariates consistent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**P＜0.001, **P &lt; 0.01, *P&lt;0.0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48F2FBDE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E8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5:57Z</dcterms:created>
  <dc:creator>86133</dc:creator>
  <cp:lastModifiedBy>MC</cp:lastModifiedBy>
  <dcterms:modified xsi:type="dcterms:W3CDTF">2025-06-20T01:4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4D040DAE19F8484C8E491B5E2090E1C9_12</vt:lpwstr>
  </property>
</Properties>
</file>